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A9C467">
      <w:pPr>
        <w:rPr>
          <w:rFonts w:hint="eastAsia" w:eastAsia="宋体"/>
          <w:lang w:val="en-US" w:eastAsia="zh-CN"/>
        </w:rPr>
      </w:pPr>
      <w:r>
        <w:rPr>
          <w:rFonts w:hint="eastAsia"/>
          <w:b/>
          <w:kern w:val="0"/>
          <w:sz w:val="24"/>
          <w:shd w:val="clear" w:color="auto" w:fill="FFFFFF"/>
        </w:rPr>
        <w:t xml:space="preserve">Additional file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6</w:t>
      </w:r>
      <w:bookmarkStart w:id="0" w:name="_GoBack"/>
      <w:bookmarkEnd w:id="0"/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6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  <w:lang w:val="en-US" w:eastAsia="zh-CN"/>
        </w:rPr>
        <w:t xml:space="preserve"> Parasitemia Rates Before and post-MDA</w:t>
      </w:r>
    </w:p>
    <w:p w14:paraId="5A14155C"/>
    <w:tbl>
      <w:tblPr>
        <w:tblStyle w:val="3"/>
        <w:tblW w:w="1473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440"/>
        <w:gridCol w:w="1821"/>
        <w:gridCol w:w="1694"/>
        <w:gridCol w:w="1693"/>
        <w:gridCol w:w="1447"/>
        <w:gridCol w:w="1133"/>
        <w:gridCol w:w="1582"/>
        <w:gridCol w:w="1719"/>
      </w:tblGrid>
      <w:tr w14:paraId="5C92B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0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795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unds and District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/1000)</w:t>
            </w:r>
          </w:p>
        </w:tc>
        <w:tc>
          <w:tcPr>
            <w:tcW w:w="6648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B26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MD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 2022</w:t>
            </w:r>
          </w:p>
        </w:tc>
        <w:tc>
          <w:tcPr>
            <w:tcW w:w="58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E35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MD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 2022</w:t>
            </w:r>
          </w:p>
        </w:tc>
      </w:tr>
      <w:tr w14:paraId="118D5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0CF9B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5F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D6E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B29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scopy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1464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etocy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527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3AC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89F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scopy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A73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etocyte</w:t>
            </w:r>
          </w:p>
        </w:tc>
      </w:tr>
      <w:tr w14:paraId="12C9C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9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12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A5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98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3B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58A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77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28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78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801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B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daçã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B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2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(2/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C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(4/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3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(3/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C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E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8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9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73CDF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6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0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9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(4/1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5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(7/1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4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/1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7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B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C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D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2AAB0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6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ás Cimite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4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F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5(20/1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D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2(6/1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3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/1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4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C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5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4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2A5EE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0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te Graç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7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5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(14/2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5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1/2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8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(4/2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F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8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6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C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3F0BE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F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quê Del 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3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6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0(21/3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3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(1/3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4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(4/3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9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C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8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2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5207C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2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7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4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(61/8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D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(19/8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8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(11/8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9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C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C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9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500)</w:t>
            </w:r>
          </w:p>
        </w:tc>
      </w:tr>
      <w:tr w14:paraId="01714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B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31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70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DA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03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4A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00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EF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09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17C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6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la Fern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0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9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(5/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E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8(4/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0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(5/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B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2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3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3A363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E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ás Cade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9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7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(4/1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8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(4/1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6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/1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A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8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3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D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04CC4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0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a P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2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(5/1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(5/1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5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1/1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5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2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B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7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15138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2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tu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7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B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(15/2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2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3/2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1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3/2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F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C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B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(1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3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084E0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3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a Mo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E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E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(12/2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3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2/2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C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3/2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1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3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7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B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100)</w:t>
            </w:r>
          </w:p>
        </w:tc>
      </w:tr>
      <w:tr w14:paraId="19CFB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719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72A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7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54E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(41/89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A7C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(18/89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FEA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12/89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1AF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B88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5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86C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(1/5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9F4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/500)</w:t>
            </w:r>
          </w:p>
        </w:tc>
      </w:tr>
    </w:tbl>
    <w:p w14:paraId="5B521F9B"/>
    <w:p w14:paraId="6F7B0670">
      <w:pPr>
        <w:rPr>
          <w:sz w:val="21"/>
          <w:szCs w:val="21"/>
        </w:rPr>
      </w:pPr>
      <w:r>
        <w:rPr>
          <w:sz w:val="21"/>
          <w:szCs w:val="21"/>
        </w:rPr>
        <w:t>Abbreviations: MDA,mass drug administration;RDT,Malaria rapid diagnostic tests.</w:t>
      </w:r>
    </w:p>
    <w:p w14:paraId="727DE51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0CB7321F"/>
    <w:rsid w:val="208E32CD"/>
    <w:rsid w:val="2B594619"/>
    <w:rsid w:val="3D295AD3"/>
    <w:rsid w:val="5116542A"/>
    <w:rsid w:val="58F56F21"/>
    <w:rsid w:val="590950C3"/>
    <w:rsid w:val="5B0347AE"/>
    <w:rsid w:val="5E9B2FD6"/>
    <w:rsid w:val="68E2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6">
    <w:name w:val="公文副标题"/>
    <w:basedOn w:val="2"/>
    <w:qFormat/>
    <w:uiPriority w:val="0"/>
    <w:rPr>
      <w:rFonts w:ascii="Times New Roman" w:hAnsi="Times New Roman" w:eastAsia="华文中宋"/>
      <w:b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1168</Characters>
  <Lines>0</Lines>
  <Paragraphs>0</Paragraphs>
  <TotalTime>0</TotalTime>
  <ScaleCrop>false</ScaleCrop>
  <LinksUpToDate>false</LinksUpToDate>
  <CharactersWithSpaces>121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